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512"/>
      </w:tblGrid>
      <w:tr w:rsidR="003C1276" w:rsidRPr="002532A1" w14:paraId="24C02ACF" w14:textId="77777777" w:rsidTr="00364AA3">
        <w:tc>
          <w:tcPr>
            <w:tcW w:w="9180" w:type="dxa"/>
            <w:gridSpan w:val="2"/>
            <w:tcBorders>
              <w:bottom w:val="single" w:sz="4" w:space="0" w:color="auto"/>
            </w:tcBorders>
          </w:tcPr>
          <w:p w14:paraId="6281B315" w14:textId="758BEF28" w:rsidR="003C1276" w:rsidRPr="00725A3F" w:rsidRDefault="003C1276" w:rsidP="00B67300">
            <w:pPr>
              <w:rPr>
                <w:rFonts w:ascii="Cambria" w:hAnsi="Cambria" w:cs="Times New Roman"/>
                <w:lang w:val="en-US"/>
              </w:rPr>
            </w:pPr>
            <w:r w:rsidRPr="00725A3F">
              <w:rPr>
                <w:rFonts w:ascii="Cambria" w:hAnsi="Cambria" w:cs="Times New Roman"/>
                <w:b/>
                <w:caps/>
                <w:lang w:val="en-US"/>
              </w:rPr>
              <w:t>Table</w:t>
            </w:r>
            <w:r w:rsidRPr="00725A3F">
              <w:rPr>
                <w:rFonts w:ascii="Cambria" w:hAnsi="Cambria" w:cs="Times New Roman"/>
                <w:b/>
                <w:lang w:val="en-US"/>
              </w:rPr>
              <w:t xml:space="preserve"> S3</w:t>
            </w:r>
            <w:r w:rsidR="00F71D2A" w:rsidRPr="002532A1">
              <w:rPr>
                <w:rFonts w:ascii="Cambria" w:hAnsi="Cambria" w:cs="Times New Roman"/>
                <w:b/>
                <w:lang w:val="en-US"/>
              </w:rPr>
              <w:t xml:space="preserve">. </w:t>
            </w:r>
            <w:r w:rsidRPr="00725A3F">
              <w:rPr>
                <w:rFonts w:ascii="Cambria" w:hAnsi="Cambria" w:cs="Times New Roman"/>
                <w:b/>
                <w:lang w:val="en-US"/>
              </w:rPr>
              <w:t xml:space="preserve">Sequences of </w:t>
            </w:r>
            <w:r w:rsidR="00F8742B" w:rsidRPr="00725A3F">
              <w:rPr>
                <w:rFonts w:ascii="Cambria" w:hAnsi="Cambria" w:cs="Times New Roman"/>
                <w:b/>
                <w:lang w:val="en-US"/>
              </w:rPr>
              <w:t xml:space="preserve">the </w:t>
            </w:r>
            <w:r w:rsidR="00F8742B" w:rsidRPr="00725A3F">
              <w:rPr>
                <w:rFonts w:ascii="Cambria" w:hAnsi="Cambria" w:cs="Times New Roman"/>
                <w:b/>
                <w:i/>
                <w:lang w:val="en-US"/>
              </w:rPr>
              <w:t>YAT2</w:t>
            </w:r>
            <w:r w:rsidR="00F8742B" w:rsidRPr="00725A3F">
              <w:rPr>
                <w:rFonts w:ascii="Cambria" w:hAnsi="Cambria" w:cs="Times New Roman"/>
                <w:b/>
                <w:lang w:val="en-US"/>
              </w:rPr>
              <w:t xml:space="preserve"> and </w:t>
            </w:r>
            <w:r w:rsidR="00F8742B" w:rsidRPr="00725A3F">
              <w:rPr>
                <w:rFonts w:ascii="Cambria" w:hAnsi="Cambria" w:cs="Times New Roman"/>
                <w:b/>
                <w:i/>
                <w:lang w:val="en-US"/>
              </w:rPr>
              <w:t>CAT2</w:t>
            </w:r>
            <w:r w:rsidRPr="00725A3F">
              <w:rPr>
                <w:rFonts w:ascii="Cambria" w:hAnsi="Cambria" w:cs="Times New Roman"/>
                <w:b/>
                <w:lang w:val="en-US"/>
              </w:rPr>
              <w:t xml:space="preserve"> gene cassettes used in this study</w:t>
            </w:r>
            <w:r w:rsidRPr="00725A3F">
              <w:rPr>
                <w:rFonts w:ascii="Cambria" w:hAnsi="Cambria" w:cs="Times New Roman"/>
                <w:lang w:val="en-US"/>
              </w:rPr>
              <w:t>.</w:t>
            </w:r>
            <w:r w:rsidR="00311FD0" w:rsidRPr="002532A1">
              <w:rPr>
                <w:rFonts w:ascii="Cambria" w:hAnsi="Cambria" w:cs="Times New Roman"/>
                <w:lang w:val="en-US"/>
              </w:rPr>
              <w:t xml:space="preserve"> The sequence</w:t>
            </w:r>
            <w:r w:rsidR="00D71FC0">
              <w:rPr>
                <w:rFonts w:ascii="Cambria" w:hAnsi="Cambria" w:cs="Times New Roman"/>
                <w:lang w:val="en-US"/>
              </w:rPr>
              <w:t>s</w:t>
            </w:r>
            <w:r w:rsidR="00311FD0" w:rsidRPr="002532A1">
              <w:rPr>
                <w:rFonts w:ascii="Cambria" w:hAnsi="Cambria" w:cs="Times New Roman"/>
                <w:lang w:val="en-US"/>
              </w:rPr>
              <w:t xml:space="preserve"> of the open reading frames are underlined and the C173G mutation is indicated in red.</w:t>
            </w:r>
          </w:p>
        </w:tc>
      </w:tr>
      <w:tr w:rsidR="003C1276" w:rsidRPr="002532A1" w14:paraId="47770E49" w14:textId="77777777" w:rsidTr="00364AA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B371C8A" w14:textId="2B2E1893" w:rsidR="003C1276" w:rsidRPr="00725A3F" w:rsidRDefault="003C1276" w:rsidP="00B67300">
            <w:pPr>
              <w:spacing w:after="200"/>
              <w:rPr>
                <w:rFonts w:ascii="Cambria" w:hAnsi="Cambria" w:cs="Times New Roman"/>
                <w:i/>
                <w:lang w:val="en-US"/>
              </w:rPr>
            </w:pPr>
            <w:proofErr w:type="gramStart"/>
            <w:r w:rsidRPr="00725A3F">
              <w:rPr>
                <w:rFonts w:ascii="Cambria" w:hAnsi="Cambria" w:cs="Times New Roman"/>
                <w:i/>
                <w:lang w:val="en-US"/>
              </w:rPr>
              <w:t>pADH1</w:t>
            </w:r>
            <w:proofErr w:type="gramEnd"/>
            <w:r w:rsidRPr="00725A3F">
              <w:rPr>
                <w:rFonts w:ascii="Cambria" w:hAnsi="Cambria" w:cs="Times New Roman"/>
                <w:i/>
                <w:lang w:val="en-US"/>
              </w:rPr>
              <w:t>-YAT2-tYAT2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C4ED611" w14:textId="2F69A4E5" w:rsidR="003C1276" w:rsidRPr="00725A3F" w:rsidRDefault="003C1276" w:rsidP="00B67300">
            <w:pPr>
              <w:spacing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25A3F">
              <w:rPr>
                <w:rFonts w:ascii="Courier New" w:hAnsi="Courier New" w:cs="Courier New"/>
                <w:sz w:val="16"/>
                <w:szCs w:val="16"/>
                <w:lang w:val="en-US"/>
              </w:rPr>
              <w:t>CTATAGGGCGAATTGGGTACCGGGCCCCCCCCGACGAGATGCTCAGACTATGTGTTCTACCTGCTTGGACATCTTCGCGTATATGACGGCCCCCGG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ATCTCATATACA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ATGTCAAGCGGCAGTACTATTGTTTCGTCTGACAAGTCGGAGCGAACATTTAAGCATGAGGAAGAACTACCCAAGTTACCATTACCTAAACTCCGTGACACTTTGCAGCGTCTGAAGGAGAGCTTAGAGCCATTGTATTATGCTGATGGTTACTATCAACATCCTTTAGATCCAGAACAAATTGAGAAGCTGTCATCCATAATAAGAGATTTTGAAGAGAATCCCGTAAGTGAGAAGCTGCAATCTAAACTACAGAGCTACCATGACACTAGGGATTGTTACCTTGATGAATTACACTTAGACATCAATAACCAGACCTCTACTAGGGAGATTCAGGACGATGTCCTACCCAGGAATCCCTTCTTGGTTCTCGCAGATGACGCTTTGCCAAACATCACTCAAGCTGATAGGTCAGCCGTCCTAGTGCACTCTGCGGCCAGGTTTATTTCTGCTTTGAAACAAGATTTGTTGCCACCAGATATCAATGCCACCAATGGCAAACCACTGTCAATGGCTCCATTTCTGAACTTGTTCGGTACTACTCGTAGTCCTGTTTTTCAGCGCGGTGAGGTTGAAAATTTTGATTTGAACAAACCTTACACAGCATCTGATTTAGAAGACCCTGATTATTCAAGCGATGAGGGCGATAACGACGAACCCACCCAAAAAGACTTTGATGACCGTAAAAGAAAACACGAAGAAGACATATTCACTGGCAATGGTATAACTATAAAAAGACATCCGGATAGCAAACACATCTTGATCATCTCCAGGGGCCAATACTATACACTGGAAGTACTTGATTCGACGAATAAAATTATATACACTGCTGCAGAATTAACCACAATTTTCAACCATATAATAAAAGATTCTTCTGGCATTGAAAAATCAACTGCGTTAGGTAGTTTGACCTCTCACTCTTTTAGAAACTGGAAATATGCAAGGAAGAGACTACAGAAAAGGTATCCTAATGAATTACATCGCATAGACTCTGCTCTGTTCGTGTTAGTGCTGGACGAGTCACAAGAAGAAACCACCAATGATGGTGATGATACCGCTGATATCAGTCAAATGTTTAACAGGACCATCACTGAGCGAGACAAGAAATGTACTTCCGCCAATTGTAAGAGAGTGTTTTACGGTACTTCTATAATAAATAGCAAAGGCCATCAAGTGGGTTCATGTGTTTCTCGTTGGTATGATAAATTACAGTTAGTTGTCACTGCAGATGCAAAAGCCACAGTGATTTGGGATTCCTTCACATGTGACGGGTCAGTCGTGCTTCGGTTTACTTCTGAAATTTATACAGAATCAGTCTTGAGATTAGCTAGAGACGTTAACGCCGGTGACCCACAGTTTTCACTCTGGCCTAACGTGACACAAATGGATCCTGAAACTAAAAAACTGATGACGGCGACCATAAGTGCCGACGGCGGAGGCCCTTCTGAAATTGACCCTAAGTTGGTTGTAAATAAAATCGATTGGTCTTTCAGTAACATCCTGAACACACATGTCCATTTGTCAGAAACCAAACTAGCTGATCTGATTTCCAAGTATGATATTGTTCGCGCTTCTATTCCATTGGGCAGAAGGTCAGCTCAAAGATTAGGAGTCAAGCCCGATTCGATGGTTCAAGTAGCTTTACAAATAGCTCACTATGCTTTGTATGGAAGAATGGTGTTTGGATTAGAACCAGTATCCACACGTGGTTTCAAAAACTCGAGATCATCTTTTATTAACATTCAAAGTCAAGCGCTGTTGGAACTATGTCAATTGTTTATTTCTAGCTCCATTGATGGGACAGATAAATTAGACAAATTTATCCAAACCTGCGAAACACATAATAACATGGTTAAACATGCAAAGTCTGGGGTAGGTTATGAAAAACACTTCAATGCATTGAAATATCTCTTCAAATTTCATGACCATTTTGGTATCCACTTAAGTGGTGATGAATCATCTGCTGCGAAAGATCTTTTCGAAAATCCACTTGTTTTACCTTTCTCACAGCCTGAGTTGATTGTTGCCAACTGTGGTAATGCTGCTACCACGACATTTGGTATAACTCCTGCTGTACCTCATGGCTTTGGAATAGGGTACATCATTAAAGATGATCAAGTAGATTTGACCGTGACATCGCAATTTCGACAGGGTGACAGGTTAATGTTTATGTTAAGTTGGGTGTTAGGCGAAATTCGTTCCTACTGGAGGATGTCACGCGGCACTTCTCATAATAAAACTGGCGTGAAGATCAGTCCAGTGGTCGATAAATTGTATGAAATGGACAATGCAGTCAATAATCCTCCGAAACGTAACGGCCATACAGTCAATGGCTCCCGCAAAACATCTTCTTCATCACAGGTAAATTTGAACAGGTATGGCGGGTTTTTCGATTTGGAAGGCCACATTGACAGTAGGAATATATCTAAAACACCATCGATGAAGAATTTGCAGAAAACCTTCAATGGCTTGACCATGAGCGCAGACAATGATCATTCAAGTTCCGCAGTTTCCGTTCCCACAGAAAAGGAAAAATTAAATACAGGCCATGAAATTTTACAGATCCAACCGCGGGAAGTGGCAAGTAATGGGTTGGAAGCAGATGATGAGACAGATATTGAAATAGTTGCTGGCAATGCTGATGGCACATCCTCTTCGGCATCTTCAGCTACATCTCTAAATTCCAAGAAACGTAACGTCATCAACTCAAGATTCGATATTGATTTTGACCGCAGTCGTGTGGGTAGAAAGGTGGCGACCTTAGATCAATAA</w:t>
            </w:r>
            <w:r w:rsidRPr="00725A3F">
              <w:rPr>
                <w:rFonts w:ascii="Courier New" w:hAnsi="Courier New" w:cs="Courier New"/>
                <w:sz w:val="16"/>
                <w:szCs w:val="16"/>
                <w:lang w:val="en-US"/>
              </w:rPr>
              <w:t>GAACGCTCTTTGTTTATCTATTTATTACTAGCATTATGCGTAAGCTTGGCGTGATGTGATATATACTTGTTATATGAAGTATATCAATATGCTTTAATTTATGCTTATTATTTGCTCTCATGTCAGTAACCCGGACCAGATTTGCCATTGAAAAAATTTTCATAGAATAGCCCGATGCTGATCATCAGTACAAAAGACAGAGATTTCATCTCGACCTGTACCAGGAGCTAAGCAAAGAGGGCGGAAAGAGCGTAATACACCGTTAACATCGCGCATTAGAGGTAGACCTAGCGTGTCCTCGCATAGTTCTTAGATTGTCGCTACGGCATATACGATCCGTGAGACGTAATTCCTGCAGCCCGGGGGATCCACTAGTTC</w:t>
            </w:r>
          </w:p>
        </w:tc>
      </w:tr>
      <w:tr w:rsidR="003C1276" w:rsidRPr="002532A1" w14:paraId="727D34E0" w14:textId="77777777" w:rsidTr="00364AA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D6BE4A1" w14:textId="1976451B" w:rsidR="003C1276" w:rsidRPr="00725A3F" w:rsidRDefault="003C1276" w:rsidP="00B67300">
            <w:pPr>
              <w:spacing w:after="200"/>
              <w:rPr>
                <w:rFonts w:ascii="Cambria" w:hAnsi="Cambria" w:cs="Times New Roman"/>
                <w:lang w:val="en-US"/>
              </w:rPr>
            </w:pPr>
            <w:proofErr w:type="gramStart"/>
            <w:r w:rsidRPr="002532A1">
              <w:rPr>
                <w:rFonts w:ascii="Cambria" w:hAnsi="Cambria" w:cs="Times New Roman"/>
                <w:i/>
                <w:lang w:val="en-US"/>
              </w:rPr>
              <w:t>pADH1</w:t>
            </w:r>
            <w:proofErr w:type="gramEnd"/>
            <w:r w:rsidRPr="002532A1">
              <w:rPr>
                <w:rFonts w:ascii="Cambria" w:hAnsi="Cambria" w:cs="Times New Roman"/>
                <w:i/>
                <w:lang w:val="en-US"/>
              </w:rPr>
              <w:t>-</w:t>
            </w:r>
            <w:r w:rsidRPr="002532A1">
              <w:rPr>
                <w:lang w:val="en-US"/>
              </w:rPr>
              <w:t xml:space="preserve"> </w:t>
            </w:r>
            <w:r w:rsidRPr="002532A1">
              <w:rPr>
                <w:rFonts w:ascii="Cambria" w:hAnsi="Cambria" w:cs="Times New Roman"/>
                <w:i/>
                <w:lang w:val="en-US"/>
              </w:rPr>
              <w:t>YAT2</w:t>
            </w:r>
            <w:r w:rsidRPr="00725A3F">
              <w:rPr>
                <w:rFonts w:ascii="Cambria" w:hAnsi="Cambria" w:cs="Times New Roman"/>
                <w:i/>
                <w:vertAlign w:val="superscript"/>
                <w:lang w:val="en-US"/>
              </w:rPr>
              <w:t>C173G</w:t>
            </w:r>
            <w:r w:rsidRPr="002532A1">
              <w:rPr>
                <w:rFonts w:ascii="Cambria" w:hAnsi="Cambria" w:cs="Times New Roman"/>
                <w:i/>
                <w:lang w:val="en-US"/>
              </w:rPr>
              <w:t>-tYAT2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F2ED3B8" w14:textId="216D372C" w:rsidR="003C1276" w:rsidRPr="00725A3F" w:rsidRDefault="005E12F3" w:rsidP="00B67300">
            <w:pPr>
              <w:spacing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25A3F">
              <w:rPr>
                <w:rFonts w:ascii="Courier New" w:hAnsi="Courier New" w:cs="Courier New"/>
                <w:sz w:val="16"/>
                <w:szCs w:val="16"/>
                <w:lang w:val="en-US"/>
              </w:rPr>
              <w:t>CTATAGGGCGAATTGGGTACCGGGCCCCCCCCGACGAGATGCTCAGACTATGTGTTCTACCTGCTTGGACATCTTCGCGTATATGACGGCCCCCGG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ATCTCATATACA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ATGTCAAGCGGCAGTACTATTGTTTCGT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lastRenderedPageBreak/>
              <w:t>CTGACAAGTCGGAGCGAACATTTAAGCATGAGGAAGAACTACCCAAGTTACCATTACCTAAACTCCGTGACACTTTGCAGCGTCTGAAGGAGAGCTTAGAGCCATTGTATTATGCTGATGGTTACTATCAACATCCTTTAGATC</w:t>
            </w:r>
            <w:r w:rsidRPr="00725A3F">
              <w:rPr>
                <w:rFonts w:ascii="Courier New" w:hAnsi="Courier New" w:cs="Courier New"/>
                <w:sz w:val="16"/>
                <w:szCs w:val="16"/>
                <w:highlight w:val="red"/>
                <w:u w:val="single"/>
                <w:lang w:val="en-US"/>
              </w:rPr>
              <w:t>G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AGAACAAATTGAGAAGCTGTCATCCATAATAAGAGATTTTGAAGAGAATCCCGTAAGTGAGAAGCTGCAATCTAAACTACAGAGCTACCATGACACTAGGGATTGTTACCTTGATGAATTACACTTAGACATCAATAACCAGACCTCTACTAGGGAGATTCAGGACGATGTCCTACCCAGGAATCCCTTCTTGGTTCTCGCAGATGACGCTTTGCCAAACATCACTCAAGCTGATAGGTCAGCCGTCCTAGTGCACTCTGCGGCCAGGTTTATTTCTGCTTTGAAACAAGATTTGTTGCCACCAGATATCAATGCCACCAATGGCAAACCACTGTCAATGGCTCCATTTCTGAACTTGTTCGGTACTACTCGTAGTCCTGTTTTTCAGCGCGGTGAGGTTGAAAATTTTGATTTGAACAAACCTTACACAGCATCTGATTTAGAAGACCCTGATTATTCAAGCGATGAGGGCGATAACGACGAACCCACCCAAAAAGACTTTGATGACCGTAAAAGAAAACACGAAGAAGACATATTCACTGGCAATGGTATAACTATAAAAAGACATCCGGATAGCAAACACATCTTGATCATCTCCAGGGGCCAATACTATACACTGGAAGTACTTGATTCGACGAATAAAATTATATACACTGCTGCAGAATTAACCACAATTTTCAACCATATAATAAAAGATTCTTCTGGCATTGAAAAATCAACTGCGTTAGGTAGTTTGACCTCTCACTCTTTTAGAAACTGGAAATATGCAAGGAAGAGACTACAGAAAAGGTATCCTAATGAATTACATCGCATAGACTCTGCTCTGTTCGTGTTAGTGCTGGACGAGTCACAAGAAGAAACCACCAATGATGGTGATGATACCGCTGATATCAGTCAAATGTTTAACAGGACCATCACTGAGCGAGACAAGAAATGTACTTCCGCCAATTGTAAGAGAGTGTTTTACGGTACTTCTATAATAAATAGCAAAGGCCATCAAGTGGGTTCATGTGTTTCTCGTTGGTATGATAAATTACAGTTAGTTGTCACTGCAGATGCAAAAGCCACAGTGATTTGGGATTCCTTCACATGTGACGGGTCAGTCGTGCTTCGGTTTACTTCTGAAATTTATACAGAATCAGTCTTGAGATTAGCTAGAGACGTTAACGCCGGTGACCCACAGTTTTCACTCTGGCCTAACGTGACACAAATGGATCCTGAAACTAAAAAACTGATGACGGCGACCATAAGTGCCGACGGCGGAGGCCCTTCTGAAATTGACCCTAAGTTGGTTGTAAATAAAATCGATTGGTCTTTCAGTAACATCCTGAACACACATGTCCATTTGTCAGAAACCAAACTAGCTGATCTGATTTCCAAGTATGATATTGTTCGCGCTTCTATTCCATTGGGCAGAAGGTCAGCTCAAAGATTAGGAGTCAAGCCCGATTCGATGGTTCAAGTAGCTTTACAAATAGCTCACTATGCTTTGTATGGAAGAATGGTGTTTGGATTAGAACCAGTATCCACACGTGGTTTCAAAAACTCGAGATCATCTTTTATTAACATTCAAAGTCAAGCGCTGTTGGAACTATGTCAATTGTTTATTTCTAGCTCCATTGATGGGACAGATAAATTAGACAAATTTATCCAAACCTGCGAAACACATAATAACATGGTTAAACATGCAAAGTCTGGGGTAGGTTATGAAAAACACTTCAATGCATTGAAATATCTCTTCAAATTTCATGACCATTTTGGTATCCACTTAAGTGGTGATGAATCATCTGCTGCGAAAGATCTTTTCGAAAATCCACTTGTTTTACCTTTCTCACAGCCTGAGTTGATTGTTGCCAACTGTGGTAATGCTGCTACCACGACATTTGGTATAACTCCTGCTGTACCTCATGGCTTTGGAATAGGGTACATCATTAAAGATGATCAAGTAGATTTGACCGTGACATCGCAATTTCGACAGGGTGACAGGTTAATGTTTATGTTAAGTTGGGTGTTAGGCGAAATTCGTTCCTACTGGAGGATGTCACGCGGCACTTCTCATAATAAAACTGGCGTGAAGATCAGTCCAGTGGTCGATAAATTGTATGAAATGGACAATGCAGTCAATAATCCTCCGAAACGTAACGGCCATACAGTCAATGGCTCCCGCAAAACATCTTCTTCATCACAGGTAAATTTGAACAGGTATGGCGGGTTTTTCGATTTGGAAGGCCACATTGACAGTAGGAATATATCTAAAACACCATCGATGAAGAATTTGCAGAAAACCTTCAATGGCTTGACCATGAGCGCAGACAATGATCATTCAAGTTCCGCAGTTTCCGTTCCCACAGAAAAGGAAAAATTAAATACAGGCCATGAAATTTTACAGATCCAACCGCGGGAAGTGGCAAGTAATGGGTTGGAAGCAGATGATGAGACAGATATTGAAATAGTTGCTGGCAATGCTGATGGCACATCCTCTTCGGCATCTTCAGCTACATCTCTAAATTCCAAGAAACGTAACGTCATCAACTCAAGATTCGATATTGATTTTGACCGCAGTCGTGTGGGTAGAAAGGTGGCGACCTTAGATCAATAA</w:t>
            </w:r>
            <w:r w:rsidRPr="00725A3F">
              <w:rPr>
                <w:rFonts w:ascii="Courier New" w:hAnsi="Courier New" w:cs="Courier New"/>
                <w:sz w:val="16"/>
                <w:szCs w:val="16"/>
                <w:lang w:val="en-US"/>
              </w:rPr>
              <w:t>GAACGCTCTTTGTTTATCTATTTATTACTAGCATTATGCGTAAGCTTGGCGTGATGTGATATATACTTGTTATATGAAGTATATCAATATGCTTTAATTTATGCTTATTATTTGCTCTCATGTCAGTAACCCGGACCAGATTTGCCATTGAAAAAATTTTCATAGAATAGCCCGATGCTGATCATCAGTACAAAAGACAGAGATTTCATCTCGACCTGTACCAGGAGCTAAGCAAAGAGGGCGGAAAGAGCGTAATACACCGTTAACATCGCGCATTAGAGGTAGACCTAGCGTGTCCTCGCATAGTTCTTAGATTGTCGCTACGGCATATACGATCCGTGAGACGTAATTCCTGCAGCCCGGGGGATCCACTAGTTC</w:t>
            </w:r>
          </w:p>
        </w:tc>
      </w:tr>
      <w:tr w:rsidR="003C1276" w:rsidRPr="002532A1" w14:paraId="6C4DFFB6" w14:textId="77777777" w:rsidTr="00364AA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86258F4" w14:textId="5336643C" w:rsidR="003C1276" w:rsidRPr="00725A3F" w:rsidRDefault="00311FD0" w:rsidP="00B67300">
            <w:pPr>
              <w:spacing w:after="200"/>
              <w:rPr>
                <w:rFonts w:ascii="Cambria" w:hAnsi="Cambria" w:cs="Times New Roman"/>
                <w:i/>
                <w:lang w:val="en-US"/>
              </w:rPr>
            </w:pPr>
            <w:proofErr w:type="gramStart"/>
            <w:r w:rsidRPr="00725A3F">
              <w:rPr>
                <w:rFonts w:ascii="Cambria" w:hAnsi="Cambria" w:cs="Times New Roman"/>
                <w:i/>
                <w:lang w:val="en-US"/>
              </w:rPr>
              <w:lastRenderedPageBreak/>
              <w:t>pTDH3</w:t>
            </w:r>
            <w:proofErr w:type="gramEnd"/>
            <w:r w:rsidRPr="00725A3F">
              <w:rPr>
                <w:rFonts w:ascii="Cambria" w:hAnsi="Cambria" w:cs="Times New Roman"/>
                <w:i/>
                <w:lang w:val="en-US"/>
              </w:rPr>
              <w:t>-CAT2-His</w:t>
            </w:r>
            <w:r w:rsidRPr="00725A3F">
              <w:rPr>
                <w:rFonts w:ascii="Cambria" w:hAnsi="Cambria" w:cs="Times New Roman"/>
                <w:i/>
                <w:vertAlign w:val="subscript"/>
                <w:lang w:val="en-US"/>
              </w:rPr>
              <w:t>6</w:t>
            </w:r>
            <w:r w:rsidRPr="00725A3F">
              <w:rPr>
                <w:rFonts w:ascii="Cambria" w:hAnsi="Cambria" w:cs="Times New Roman"/>
                <w:i/>
                <w:lang w:val="en-US"/>
              </w:rPr>
              <w:t>-tCYC1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FFB71E9" w14:textId="10F4924C" w:rsidR="003C1276" w:rsidRPr="00725A3F" w:rsidRDefault="00311FD0" w:rsidP="00B67300">
            <w:pPr>
              <w:spacing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32A1">
              <w:rPr>
                <w:rFonts w:ascii="Courier New" w:hAnsi="Courier New" w:cs="Courier New"/>
                <w:sz w:val="16"/>
                <w:szCs w:val="16"/>
                <w:lang w:val="en-US"/>
              </w:rPr>
              <w:t>CTCGAGATAAAAAACACGCTTTT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ATGAGGATCTGTCATTCGAGAACTCTCTCAAACTTAAAGGATCTTCCGATAACGTCAAGGAGAGCAATGCATTCGGCCATTGTCAATTACTCCACCCAAAAGGCCCAATTTCCCGTAGAGACAAATAATGGGGAACACTATTGGGCGGAAAAGCCGAACAAATTCTACCAGAACAAAAGGCCCAATTTTCAAGGCATTACCTTTGCTAAACAACAAGACTTACCATCATTACCCGTGCCCGAATTGAAGTCTACACTTGACAAGTATTTGCAAACCATCCGCCCATTTTGCAATGATGTAGAAACTTTTGAAAGACAGCAGCTGTTATGTAAGGACTTCTCGGAGCACATGGGGCCTATCTTACAAGACCGATTGAAAGAGTATGCCAACGATAAAAGAAACTGGATGGCCAAGTTTTGGGATGAACAATCCTATTTACAATACAACGATCCTATTGTTCCATACGTCTCTTATTTTTATTCTCATATGCCATTACCGAATCATTTATCGAAGATCGATAATGATCCTTTGATTAAGGCTACTGCGATTATCTCAACCGTGGTTAAATTCATCGAAGCTATTAAAGATGAATCTTTACCCGTAGAAATTATCAAAGGTATGCCATTTTGTATGAATAGTTTTTCATTGATGTTTAACACTTCGAGATTGCCTGGTAAGCCAGAGGATAACCAAGATACAAATATTTTTTATTCAGTTTATGAGAACAACTTTGTAACTATCGCTTATAAAGGGAAGTTTTACAAACTGATGACCCATGACGGGAATGACAAACCGCTTTCCGAAAACGAAATCTGGAGGCAACTGTACTCTGTGGTATTCCAAGGATCGCAGTCCGATCCCAAACTAGGTGGCATTGGTTCTCTCACCTCTTTACCTCGTGATCAATGGCGTGAAGTACATATGGAGCTTATGAAGGATCCTATTTCTCAGGATTCACTAGAAACAATCCATAAGTCTTCCTTTATGCTATGTTTGGATCTTGACCAATCCCCTGTCACTTTGGAAGAAAAGTCAAGAAATTGCTGGCACGGTGATGGTATTAACAGATTCTACGATAAGTCTTTACAGTTCCTAGTCACCGGTAATGGTTCATCAGGTTTCTTAGCTGAACACTCGAAGATGGATGGTACGCCAACATTGTTTTTAAATAACTACGTTTGTCAGCAGTTGAATAAACTAGATGTGGATGACTTCATGAGAAAAGTAATTACGCCATCATCTACGGTGGCAATGAAACCTATGGAACTGCCCTTCATTATCACACCGAAGATTCATAAAGCAATCGAATCTGCCCAACTACAATTTAAGGAAACAATTGGTGAGCATGACCTACGTGTTTGGCACTACAACAAATATGGAAAAACGTTTATAAAACGCCATGGCATGTCACCTGATGCATTTATTCAACAAGTTATCCAACTGGCGGTTTTCAAATATCTGAAACGACAACTACCAACTTACGAGGCTGCTTCCACGAGAAAATACTTCAAAGGCCGTACTGAAACTGGTAGATCTGTGTCCACCGCCTCCTTAGAATTTGTTTCTAAATGGCAAAATGGCGATGTTCCTATTGCAGAAAAGATTCAGGCTTTGAAACATTCTGCAAAAGAGCATTCGACGTACCTGAAAAATGCTGCAAATGGTAATGGTGTCGATCGTCATTTCTTCGGTCTAAAGAATATGCTAAAATCTAATGATGACCAAATTCCGCCCCTTTTCAAAGATCCCTTATTTAATTATTCTTCAACTTGGTTGATCTCCACATCTCAACTATCTTCGGAATATTTTGACGGTTATGGTTGGTCCCAAGTAAATGACAACGGGT</w:t>
            </w:r>
            <w:r w:rsidRPr="00725A3F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lastRenderedPageBreak/>
              <w:t>TTGGACTGGCATACATGTTGAATAACGAGTGGCTGCATATCAATATTGTCAACAAACCAGCCAAGAGTGGAGCCAGTGTTAACAGATTACACTATTATTTATCTCAAGCTGCTGATGAAATTTTTGACGCCTTGGAAAATGAGAATAAACGAAAAGCAAAGTTACATCATCACCACCATCACTGA</w:t>
            </w:r>
            <w:r w:rsidRPr="002532A1">
              <w:rPr>
                <w:rFonts w:ascii="Courier New" w:hAnsi="Courier New" w:cs="Courier New"/>
                <w:sz w:val="16"/>
                <w:szCs w:val="16"/>
                <w:lang w:val="en-US"/>
              </w:rPr>
              <w:t>CAGGCCCCTTTTCCTTTGTCGATATCATGTAATTAGTTATGTCACGCTTACATTCACGCCCTCCTCCCACATCCGCTCTAACCGAAAAGGAAGGAGTTAGACAACCTGAAGTCTAGGTCCCTATTTATTTTTTTTAATAGTTATGTTAGTATTAAGAACGTTATTTATATTTCAAATTTTTCTTTTTTTTCTGTACAAACGCGTGTACGCATGTAACATTATACTGAAAACCTTGCTTGAGAAGGTTTTGGGACGCTCGAAGGCTTTAATTTGCACTAGT</w:t>
            </w:r>
          </w:p>
        </w:tc>
      </w:tr>
    </w:tbl>
    <w:p w14:paraId="650DE1B5" w14:textId="77777777" w:rsidR="00B67300" w:rsidRPr="002532A1" w:rsidRDefault="00B67300" w:rsidP="001507B3">
      <w:pPr>
        <w:spacing w:after="200"/>
        <w:rPr>
          <w:lang w:val="en-US"/>
        </w:rPr>
      </w:pPr>
      <w:bookmarkStart w:id="0" w:name="_GoBack"/>
      <w:bookmarkEnd w:id="0"/>
    </w:p>
    <w:sectPr w:rsidR="00B67300" w:rsidRPr="002532A1" w:rsidSect="004257EC">
      <w:footerReference w:type="even" r:id="rId9"/>
      <w:footerReference w:type="default" r:id="rId10"/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51B66" w14:textId="77777777" w:rsidR="00D60541" w:rsidRDefault="00D60541">
      <w:r>
        <w:separator/>
      </w:r>
    </w:p>
  </w:endnote>
  <w:endnote w:type="continuationSeparator" w:id="0">
    <w:p w14:paraId="2B307A24" w14:textId="77777777" w:rsidR="00D60541" w:rsidRDefault="00D6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304637"/>
      <w:docPartObj>
        <w:docPartGallery w:val="Page Numbers (Bottom of Page)"/>
        <w:docPartUnique/>
      </w:docPartObj>
    </w:sdtPr>
    <w:sdtEndPr/>
    <w:sdtContent>
      <w:p w14:paraId="116FEBE7" w14:textId="77777777" w:rsidR="00C879AF" w:rsidRDefault="00C879A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15D9">
          <w:rPr>
            <w:noProof/>
            <w:lang w:val="nl-NL"/>
          </w:rPr>
          <w:t>4</w:t>
        </w:r>
        <w:r>
          <w:fldChar w:fldCharType="end"/>
        </w:r>
      </w:p>
    </w:sdtContent>
  </w:sdt>
  <w:p w14:paraId="0DB9B891" w14:textId="77777777" w:rsidR="00C879AF" w:rsidRDefault="00C879A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7626916"/>
      <w:docPartObj>
        <w:docPartGallery w:val="Page Numbers (Bottom of Page)"/>
        <w:docPartUnique/>
      </w:docPartObj>
    </w:sdtPr>
    <w:sdtEndPr/>
    <w:sdtContent>
      <w:p w14:paraId="3DE9EF68" w14:textId="77777777" w:rsidR="00C879AF" w:rsidRDefault="00C879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07B3" w:rsidRPr="001507B3">
          <w:rPr>
            <w:noProof/>
            <w:lang w:val="nl-NL"/>
          </w:rPr>
          <w:t>3</w:t>
        </w:r>
        <w:r>
          <w:fldChar w:fldCharType="end"/>
        </w:r>
      </w:p>
    </w:sdtContent>
  </w:sdt>
  <w:p w14:paraId="529239E4" w14:textId="77777777" w:rsidR="00C879AF" w:rsidRDefault="00C879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53611" w14:textId="77777777" w:rsidR="00D60541" w:rsidRDefault="00D60541">
      <w:r>
        <w:separator/>
      </w:r>
    </w:p>
  </w:footnote>
  <w:footnote w:type="continuationSeparator" w:id="0">
    <w:p w14:paraId="4B1F6C0F" w14:textId="77777777" w:rsidR="00D60541" w:rsidRDefault="00D60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05DF"/>
    <w:multiLevelType w:val="hybridMultilevel"/>
    <w:tmpl w:val="1F66E0E8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4002"/>
    <w:multiLevelType w:val="hybridMultilevel"/>
    <w:tmpl w:val="B86815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75EA5"/>
    <w:multiLevelType w:val="hybridMultilevel"/>
    <w:tmpl w:val="5E9C11D4"/>
    <w:lvl w:ilvl="0" w:tplc="2ED28EA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717A38"/>
    <w:multiLevelType w:val="hybridMultilevel"/>
    <w:tmpl w:val="07B65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801B68"/>
    <w:multiLevelType w:val="multilevel"/>
    <w:tmpl w:val="13B6A080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080"/>
        </w:tabs>
        <w:ind w:left="10080" w:hanging="1440"/>
      </w:pPr>
      <w:rPr>
        <w:rFonts w:cs="Times New Roman" w:hint="default"/>
      </w:rPr>
    </w:lvl>
  </w:abstractNum>
  <w:abstractNum w:abstractNumId="5">
    <w:nsid w:val="269E3DA8"/>
    <w:multiLevelType w:val="hybridMultilevel"/>
    <w:tmpl w:val="58B811BC"/>
    <w:lvl w:ilvl="0" w:tplc="88CA1D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621AD"/>
    <w:multiLevelType w:val="multilevel"/>
    <w:tmpl w:val="1DEAE690"/>
    <w:numStyleLink w:val="heading"/>
  </w:abstractNum>
  <w:abstractNum w:abstractNumId="7">
    <w:nsid w:val="29B549C1"/>
    <w:multiLevelType w:val="multilevel"/>
    <w:tmpl w:val="1DEAE690"/>
    <w:numStyleLink w:val="heading"/>
  </w:abstractNum>
  <w:abstractNum w:abstractNumId="8">
    <w:nsid w:val="2D932DC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303E7979"/>
    <w:multiLevelType w:val="hybridMultilevel"/>
    <w:tmpl w:val="C5B8D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A18BC">
      <w:start w:val="1"/>
      <w:numFmt w:val="bullet"/>
      <w:lvlText w:val="-"/>
      <w:lvlJc w:val="left"/>
      <w:pPr>
        <w:ind w:left="2880" w:hanging="360"/>
      </w:pPr>
      <w:rPr>
        <w:rFonts w:ascii="Cambria" w:eastAsia="Calibri" w:hAnsi="Cambria" w:cs="Arial" w:hint="default"/>
        <w:b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643AC8"/>
    <w:multiLevelType w:val="hybridMultilevel"/>
    <w:tmpl w:val="89B2F1BE"/>
    <w:lvl w:ilvl="0" w:tplc="DC8A4B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C6551B"/>
    <w:multiLevelType w:val="hybridMultilevel"/>
    <w:tmpl w:val="83C465F2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2">
    <w:nsid w:val="333B171B"/>
    <w:multiLevelType w:val="hybridMultilevel"/>
    <w:tmpl w:val="46CC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65990"/>
    <w:multiLevelType w:val="hybridMultilevel"/>
    <w:tmpl w:val="1F66E0E8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726ADA"/>
    <w:multiLevelType w:val="multilevel"/>
    <w:tmpl w:val="1DEAE690"/>
    <w:numStyleLink w:val="heading"/>
  </w:abstractNum>
  <w:abstractNum w:abstractNumId="15">
    <w:nsid w:val="3FAA2907"/>
    <w:multiLevelType w:val="hybridMultilevel"/>
    <w:tmpl w:val="45C4D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E0DA3"/>
    <w:multiLevelType w:val="hybridMultilevel"/>
    <w:tmpl w:val="BD76C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B0629"/>
    <w:multiLevelType w:val="multilevel"/>
    <w:tmpl w:val="1DEAE690"/>
    <w:numStyleLink w:val="heading"/>
  </w:abstractNum>
  <w:abstractNum w:abstractNumId="18">
    <w:nsid w:val="575A5044"/>
    <w:multiLevelType w:val="hybridMultilevel"/>
    <w:tmpl w:val="F6827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FF26BD"/>
    <w:multiLevelType w:val="hybridMultilevel"/>
    <w:tmpl w:val="9BCA1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FF694C"/>
    <w:multiLevelType w:val="hybridMultilevel"/>
    <w:tmpl w:val="C1F46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D0388F"/>
    <w:multiLevelType w:val="multilevel"/>
    <w:tmpl w:val="1DEAE690"/>
    <w:styleLink w:val="heading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1"/>
      <w:lvlText w:val="%1.%2.%3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701"/>
        </w:tabs>
        <w:ind w:left="0" w:firstLine="0"/>
      </w:pPr>
      <w:rPr>
        <w:rFonts w:hint="default"/>
      </w:rPr>
    </w:lvl>
  </w:abstractNum>
  <w:abstractNum w:abstractNumId="22">
    <w:nsid w:val="67817EA1"/>
    <w:multiLevelType w:val="hybridMultilevel"/>
    <w:tmpl w:val="972AC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0F5A90"/>
    <w:multiLevelType w:val="hybridMultilevel"/>
    <w:tmpl w:val="13B0C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8D4AEF"/>
    <w:multiLevelType w:val="hybridMultilevel"/>
    <w:tmpl w:val="0B4477E2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A91C3D"/>
    <w:multiLevelType w:val="hybridMultilevel"/>
    <w:tmpl w:val="95EE6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A05353"/>
    <w:multiLevelType w:val="hybridMultilevel"/>
    <w:tmpl w:val="DCB463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4DB5709"/>
    <w:multiLevelType w:val="hybridMultilevel"/>
    <w:tmpl w:val="CDCA77CE"/>
    <w:lvl w:ilvl="0" w:tplc="C07E43A8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9F278F"/>
    <w:multiLevelType w:val="hybridMultilevel"/>
    <w:tmpl w:val="C616D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974079"/>
    <w:multiLevelType w:val="hybridMultilevel"/>
    <w:tmpl w:val="37147C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7"/>
  </w:num>
  <w:num w:numId="3">
    <w:abstractNumId w:val="21"/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4"/>
  </w:num>
  <w:num w:numId="7">
    <w:abstractNumId w:val="6"/>
  </w:num>
  <w:num w:numId="8">
    <w:abstractNumId w:val="17"/>
  </w:num>
  <w:num w:numId="9">
    <w:abstractNumId w:val="22"/>
  </w:num>
  <w:num w:numId="10">
    <w:abstractNumId w:val="11"/>
  </w:num>
  <w:num w:numId="11">
    <w:abstractNumId w:val="3"/>
  </w:num>
  <w:num w:numId="12">
    <w:abstractNumId w:val="20"/>
  </w:num>
  <w:num w:numId="13">
    <w:abstractNumId w:val="25"/>
  </w:num>
  <w:num w:numId="14">
    <w:abstractNumId w:val="9"/>
  </w:num>
  <w:num w:numId="15">
    <w:abstractNumId w:val="5"/>
  </w:num>
  <w:num w:numId="16">
    <w:abstractNumId w:val="23"/>
  </w:num>
  <w:num w:numId="17">
    <w:abstractNumId w:val="16"/>
  </w:num>
  <w:num w:numId="18">
    <w:abstractNumId w:val="12"/>
  </w:num>
  <w:num w:numId="19">
    <w:abstractNumId w:val="4"/>
  </w:num>
  <w:num w:numId="20">
    <w:abstractNumId w:val="28"/>
  </w:num>
  <w:num w:numId="21">
    <w:abstractNumId w:val="15"/>
  </w:num>
  <w:num w:numId="22">
    <w:abstractNumId w:val="1"/>
  </w:num>
  <w:num w:numId="23">
    <w:abstractNumId w:val="19"/>
  </w:num>
  <w:num w:numId="24">
    <w:abstractNumId w:val="18"/>
  </w:num>
  <w:num w:numId="25">
    <w:abstractNumId w:val="29"/>
  </w:num>
  <w:num w:numId="26">
    <w:abstractNumId w:val="26"/>
  </w:num>
  <w:num w:numId="27">
    <w:abstractNumId w:val="2"/>
  </w:num>
  <w:num w:numId="28">
    <w:abstractNumId w:val="10"/>
  </w:num>
  <w:num w:numId="29">
    <w:abstractNumId w:val="24"/>
  </w:num>
  <w:num w:numId="30">
    <w:abstractNumId w:val="1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CCE"/>
    <w:rsid w:val="000016C4"/>
    <w:rsid w:val="00001922"/>
    <w:rsid w:val="00005A56"/>
    <w:rsid w:val="000144B5"/>
    <w:rsid w:val="000267CA"/>
    <w:rsid w:val="00027FB9"/>
    <w:rsid w:val="000305DE"/>
    <w:rsid w:val="0003357C"/>
    <w:rsid w:val="00055A69"/>
    <w:rsid w:val="00060033"/>
    <w:rsid w:val="00065777"/>
    <w:rsid w:val="00071F8D"/>
    <w:rsid w:val="0007245D"/>
    <w:rsid w:val="000733EE"/>
    <w:rsid w:val="00094575"/>
    <w:rsid w:val="00095029"/>
    <w:rsid w:val="00097BAC"/>
    <w:rsid w:val="000A388D"/>
    <w:rsid w:val="000A40F1"/>
    <w:rsid w:val="000A6C6D"/>
    <w:rsid w:val="000B570D"/>
    <w:rsid w:val="000C4C52"/>
    <w:rsid w:val="000D0A5A"/>
    <w:rsid w:val="000E0B0A"/>
    <w:rsid w:val="000E3B7F"/>
    <w:rsid w:val="000E5ADB"/>
    <w:rsid w:val="00102514"/>
    <w:rsid w:val="00106BE6"/>
    <w:rsid w:val="0012265E"/>
    <w:rsid w:val="00124B14"/>
    <w:rsid w:val="001318F5"/>
    <w:rsid w:val="00140FEE"/>
    <w:rsid w:val="001424CB"/>
    <w:rsid w:val="00143964"/>
    <w:rsid w:val="0014739F"/>
    <w:rsid w:val="001507B3"/>
    <w:rsid w:val="00151E3C"/>
    <w:rsid w:val="001520F7"/>
    <w:rsid w:val="001548D4"/>
    <w:rsid w:val="00157CA9"/>
    <w:rsid w:val="00167900"/>
    <w:rsid w:val="00174340"/>
    <w:rsid w:val="00176595"/>
    <w:rsid w:val="001824CB"/>
    <w:rsid w:val="001938FF"/>
    <w:rsid w:val="001A06E1"/>
    <w:rsid w:val="001A431C"/>
    <w:rsid w:val="001A44BE"/>
    <w:rsid w:val="001A481D"/>
    <w:rsid w:val="001D00DD"/>
    <w:rsid w:val="001D79FA"/>
    <w:rsid w:val="001D7D41"/>
    <w:rsid w:val="001E00B6"/>
    <w:rsid w:val="001F1808"/>
    <w:rsid w:val="001F1FE5"/>
    <w:rsid w:val="001F4386"/>
    <w:rsid w:val="001F4620"/>
    <w:rsid w:val="00201398"/>
    <w:rsid w:val="002025F1"/>
    <w:rsid w:val="00203BE7"/>
    <w:rsid w:val="0021411A"/>
    <w:rsid w:val="002173BA"/>
    <w:rsid w:val="00217984"/>
    <w:rsid w:val="00223813"/>
    <w:rsid w:val="00224257"/>
    <w:rsid w:val="00227CE6"/>
    <w:rsid w:val="0023075D"/>
    <w:rsid w:val="002416A7"/>
    <w:rsid w:val="00252C3E"/>
    <w:rsid w:val="00253184"/>
    <w:rsid w:val="002532A1"/>
    <w:rsid w:val="00253A3A"/>
    <w:rsid w:val="00262DF4"/>
    <w:rsid w:val="0026535C"/>
    <w:rsid w:val="002656A4"/>
    <w:rsid w:val="00275AF2"/>
    <w:rsid w:val="00280746"/>
    <w:rsid w:val="00282375"/>
    <w:rsid w:val="00282F6B"/>
    <w:rsid w:val="002946BC"/>
    <w:rsid w:val="00295DD6"/>
    <w:rsid w:val="002A6BD4"/>
    <w:rsid w:val="002B226B"/>
    <w:rsid w:val="002B312D"/>
    <w:rsid w:val="002C38BD"/>
    <w:rsid w:val="002D0129"/>
    <w:rsid w:val="002D49F1"/>
    <w:rsid w:val="002D6BFC"/>
    <w:rsid w:val="002E4C34"/>
    <w:rsid w:val="002E537A"/>
    <w:rsid w:val="002E74DD"/>
    <w:rsid w:val="002F2B2C"/>
    <w:rsid w:val="002F4077"/>
    <w:rsid w:val="002F5057"/>
    <w:rsid w:val="002F6113"/>
    <w:rsid w:val="00307C01"/>
    <w:rsid w:val="00311FD0"/>
    <w:rsid w:val="00312A30"/>
    <w:rsid w:val="00313532"/>
    <w:rsid w:val="00315AC2"/>
    <w:rsid w:val="0032121A"/>
    <w:rsid w:val="0032472A"/>
    <w:rsid w:val="00331B40"/>
    <w:rsid w:val="00336780"/>
    <w:rsid w:val="00341662"/>
    <w:rsid w:val="003533C9"/>
    <w:rsid w:val="00354960"/>
    <w:rsid w:val="00364AA3"/>
    <w:rsid w:val="00373226"/>
    <w:rsid w:val="003759FF"/>
    <w:rsid w:val="00377A41"/>
    <w:rsid w:val="00381126"/>
    <w:rsid w:val="00384FE8"/>
    <w:rsid w:val="0038621D"/>
    <w:rsid w:val="00386C70"/>
    <w:rsid w:val="00394F7F"/>
    <w:rsid w:val="003A3BEF"/>
    <w:rsid w:val="003B4158"/>
    <w:rsid w:val="003C0B9F"/>
    <w:rsid w:val="003C1276"/>
    <w:rsid w:val="003C159A"/>
    <w:rsid w:val="003C34C8"/>
    <w:rsid w:val="003C5758"/>
    <w:rsid w:val="003C6D54"/>
    <w:rsid w:val="003D1EF2"/>
    <w:rsid w:val="003D4F6F"/>
    <w:rsid w:val="003D659A"/>
    <w:rsid w:val="003E4771"/>
    <w:rsid w:val="003F13C2"/>
    <w:rsid w:val="003F14DC"/>
    <w:rsid w:val="003F4239"/>
    <w:rsid w:val="003F7DD0"/>
    <w:rsid w:val="00404790"/>
    <w:rsid w:val="00410AC6"/>
    <w:rsid w:val="004257EC"/>
    <w:rsid w:val="00434236"/>
    <w:rsid w:val="00436292"/>
    <w:rsid w:val="00440B62"/>
    <w:rsid w:val="00441C09"/>
    <w:rsid w:val="00442CCF"/>
    <w:rsid w:val="004437F0"/>
    <w:rsid w:val="004536E9"/>
    <w:rsid w:val="00453E64"/>
    <w:rsid w:val="004547F2"/>
    <w:rsid w:val="004571B1"/>
    <w:rsid w:val="004632A4"/>
    <w:rsid w:val="00465C89"/>
    <w:rsid w:val="004663A3"/>
    <w:rsid w:val="0048300D"/>
    <w:rsid w:val="004936C2"/>
    <w:rsid w:val="00494A88"/>
    <w:rsid w:val="00496256"/>
    <w:rsid w:val="004A0DC1"/>
    <w:rsid w:val="004A38B9"/>
    <w:rsid w:val="004A6649"/>
    <w:rsid w:val="004A710D"/>
    <w:rsid w:val="004B3C77"/>
    <w:rsid w:val="004B51B0"/>
    <w:rsid w:val="004C0C62"/>
    <w:rsid w:val="004C540A"/>
    <w:rsid w:val="004D4102"/>
    <w:rsid w:val="004F226B"/>
    <w:rsid w:val="0050210A"/>
    <w:rsid w:val="005029BF"/>
    <w:rsid w:val="0050344E"/>
    <w:rsid w:val="00503D0F"/>
    <w:rsid w:val="00505B71"/>
    <w:rsid w:val="00507B04"/>
    <w:rsid w:val="005158CB"/>
    <w:rsid w:val="00530978"/>
    <w:rsid w:val="005317DD"/>
    <w:rsid w:val="0053598A"/>
    <w:rsid w:val="00535FB1"/>
    <w:rsid w:val="00536B9B"/>
    <w:rsid w:val="00536D19"/>
    <w:rsid w:val="00551913"/>
    <w:rsid w:val="00555DC0"/>
    <w:rsid w:val="00566061"/>
    <w:rsid w:val="005701A4"/>
    <w:rsid w:val="00577E4E"/>
    <w:rsid w:val="005A303C"/>
    <w:rsid w:val="005B0D77"/>
    <w:rsid w:val="005B3B07"/>
    <w:rsid w:val="005B7F13"/>
    <w:rsid w:val="005C0EC3"/>
    <w:rsid w:val="005C3BCD"/>
    <w:rsid w:val="005D37A8"/>
    <w:rsid w:val="005D4864"/>
    <w:rsid w:val="005E12F3"/>
    <w:rsid w:val="005E58E0"/>
    <w:rsid w:val="005E60A1"/>
    <w:rsid w:val="005E6A4F"/>
    <w:rsid w:val="00600450"/>
    <w:rsid w:val="00610904"/>
    <w:rsid w:val="00611B6C"/>
    <w:rsid w:val="00613AD7"/>
    <w:rsid w:val="00615425"/>
    <w:rsid w:val="006154A4"/>
    <w:rsid w:val="00622770"/>
    <w:rsid w:val="0062454D"/>
    <w:rsid w:val="0063466E"/>
    <w:rsid w:val="006433E9"/>
    <w:rsid w:val="0064492E"/>
    <w:rsid w:val="0064672D"/>
    <w:rsid w:val="00663F0A"/>
    <w:rsid w:val="0066482C"/>
    <w:rsid w:val="00666106"/>
    <w:rsid w:val="006678B1"/>
    <w:rsid w:val="00685BE7"/>
    <w:rsid w:val="006865E5"/>
    <w:rsid w:val="00692A53"/>
    <w:rsid w:val="006A1A64"/>
    <w:rsid w:val="006A1BD6"/>
    <w:rsid w:val="006A41F0"/>
    <w:rsid w:val="006B24C6"/>
    <w:rsid w:val="006C0621"/>
    <w:rsid w:val="006C0BF1"/>
    <w:rsid w:val="006C0D89"/>
    <w:rsid w:val="006C3C96"/>
    <w:rsid w:val="006D5732"/>
    <w:rsid w:val="006D73CA"/>
    <w:rsid w:val="006D7B09"/>
    <w:rsid w:val="006D7E49"/>
    <w:rsid w:val="006E5EAD"/>
    <w:rsid w:val="006E6D85"/>
    <w:rsid w:val="006E7B33"/>
    <w:rsid w:val="006F7955"/>
    <w:rsid w:val="007031F2"/>
    <w:rsid w:val="00703A2D"/>
    <w:rsid w:val="00713442"/>
    <w:rsid w:val="00713498"/>
    <w:rsid w:val="00715950"/>
    <w:rsid w:val="00720DD5"/>
    <w:rsid w:val="0072298E"/>
    <w:rsid w:val="00724AD6"/>
    <w:rsid w:val="00725A3F"/>
    <w:rsid w:val="00736EDC"/>
    <w:rsid w:val="00740433"/>
    <w:rsid w:val="007449FA"/>
    <w:rsid w:val="00750D86"/>
    <w:rsid w:val="00751EA3"/>
    <w:rsid w:val="00753C73"/>
    <w:rsid w:val="0075684F"/>
    <w:rsid w:val="007656CB"/>
    <w:rsid w:val="007666B4"/>
    <w:rsid w:val="00771354"/>
    <w:rsid w:val="00775393"/>
    <w:rsid w:val="00776BD2"/>
    <w:rsid w:val="007807E5"/>
    <w:rsid w:val="00781212"/>
    <w:rsid w:val="0078420D"/>
    <w:rsid w:val="007A0821"/>
    <w:rsid w:val="007A10E4"/>
    <w:rsid w:val="007A2EE0"/>
    <w:rsid w:val="007A4DC2"/>
    <w:rsid w:val="007A5C11"/>
    <w:rsid w:val="007B1A1F"/>
    <w:rsid w:val="007B57C5"/>
    <w:rsid w:val="007B7DCD"/>
    <w:rsid w:val="007C060F"/>
    <w:rsid w:val="007C4A5F"/>
    <w:rsid w:val="007C6ADA"/>
    <w:rsid w:val="007C7D39"/>
    <w:rsid w:val="007E3BCA"/>
    <w:rsid w:val="007F3001"/>
    <w:rsid w:val="007F4034"/>
    <w:rsid w:val="00803661"/>
    <w:rsid w:val="008266C6"/>
    <w:rsid w:val="00835763"/>
    <w:rsid w:val="00836A1E"/>
    <w:rsid w:val="0083737A"/>
    <w:rsid w:val="0083777D"/>
    <w:rsid w:val="00850950"/>
    <w:rsid w:val="00852D32"/>
    <w:rsid w:val="00861543"/>
    <w:rsid w:val="00867CCE"/>
    <w:rsid w:val="00867F30"/>
    <w:rsid w:val="00871F84"/>
    <w:rsid w:val="00872135"/>
    <w:rsid w:val="00876DEB"/>
    <w:rsid w:val="008A4BC7"/>
    <w:rsid w:val="008B396A"/>
    <w:rsid w:val="008B7825"/>
    <w:rsid w:val="008D0C04"/>
    <w:rsid w:val="008D1B6A"/>
    <w:rsid w:val="008D20ED"/>
    <w:rsid w:val="008E4E29"/>
    <w:rsid w:val="008E5261"/>
    <w:rsid w:val="008F0657"/>
    <w:rsid w:val="00911A13"/>
    <w:rsid w:val="0092400A"/>
    <w:rsid w:val="00927E34"/>
    <w:rsid w:val="00930BCB"/>
    <w:rsid w:val="00930E0C"/>
    <w:rsid w:val="00932C53"/>
    <w:rsid w:val="00935D2E"/>
    <w:rsid w:val="00954A04"/>
    <w:rsid w:val="00960235"/>
    <w:rsid w:val="00962A40"/>
    <w:rsid w:val="00964142"/>
    <w:rsid w:val="0096472C"/>
    <w:rsid w:val="00966C15"/>
    <w:rsid w:val="00971973"/>
    <w:rsid w:val="009733FA"/>
    <w:rsid w:val="00982437"/>
    <w:rsid w:val="009A0545"/>
    <w:rsid w:val="009A3F3B"/>
    <w:rsid w:val="009B6E76"/>
    <w:rsid w:val="009B75F5"/>
    <w:rsid w:val="009C07F5"/>
    <w:rsid w:val="009D4207"/>
    <w:rsid w:val="009E267A"/>
    <w:rsid w:val="009E73EF"/>
    <w:rsid w:val="009F4052"/>
    <w:rsid w:val="00A02F0F"/>
    <w:rsid w:val="00A06403"/>
    <w:rsid w:val="00A078B5"/>
    <w:rsid w:val="00A15551"/>
    <w:rsid w:val="00A16B74"/>
    <w:rsid w:val="00A208B3"/>
    <w:rsid w:val="00A227CC"/>
    <w:rsid w:val="00A444B4"/>
    <w:rsid w:val="00A46560"/>
    <w:rsid w:val="00A470A9"/>
    <w:rsid w:val="00A56B7E"/>
    <w:rsid w:val="00A73962"/>
    <w:rsid w:val="00A74543"/>
    <w:rsid w:val="00A77188"/>
    <w:rsid w:val="00A844BE"/>
    <w:rsid w:val="00A85CBF"/>
    <w:rsid w:val="00A869C0"/>
    <w:rsid w:val="00A87FC7"/>
    <w:rsid w:val="00AA046C"/>
    <w:rsid w:val="00AB4922"/>
    <w:rsid w:val="00AC151B"/>
    <w:rsid w:val="00AD112B"/>
    <w:rsid w:val="00AD6EDF"/>
    <w:rsid w:val="00AE27DE"/>
    <w:rsid w:val="00B0179B"/>
    <w:rsid w:val="00B05204"/>
    <w:rsid w:val="00B10D70"/>
    <w:rsid w:val="00B116FD"/>
    <w:rsid w:val="00B11B31"/>
    <w:rsid w:val="00B12553"/>
    <w:rsid w:val="00B22573"/>
    <w:rsid w:val="00B24BA5"/>
    <w:rsid w:val="00B302E4"/>
    <w:rsid w:val="00B31364"/>
    <w:rsid w:val="00B31C8E"/>
    <w:rsid w:val="00B333F7"/>
    <w:rsid w:val="00B358FC"/>
    <w:rsid w:val="00B43383"/>
    <w:rsid w:val="00B463DE"/>
    <w:rsid w:val="00B4749C"/>
    <w:rsid w:val="00B51A3F"/>
    <w:rsid w:val="00B5238A"/>
    <w:rsid w:val="00B67300"/>
    <w:rsid w:val="00B720E0"/>
    <w:rsid w:val="00B73B00"/>
    <w:rsid w:val="00B74A0B"/>
    <w:rsid w:val="00B81473"/>
    <w:rsid w:val="00B81F2E"/>
    <w:rsid w:val="00B83E83"/>
    <w:rsid w:val="00B91E93"/>
    <w:rsid w:val="00B94435"/>
    <w:rsid w:val="00BB1350"/>
    <w:rsid w:val="00BB7121"/>
    <w:rsid w:val="00BC36F6"/>
    <w:rsid w:val="00BC717F"/>
    <w:rsid w:val="00BD0E63"/>
    <w:rsid w:val="00BD2231"/>
    <w:rsid w:val="00BD3F7F"/>
    <w:rsid w:val="00BD5048"/>
    <w:rsid w:val="00BE2D23"/>
    <w:rsid w:val="00BF1063"/>
    <w:rsid w:val="00BF1B00"/>
    <w:rsid w:val="00BF48B0"/>
    <w:rsid w:val="00BF6E6F"/>
    <w:rsid w:val="00C22C63"/>
    <w:rsid w:val="00C2443D"/>
    <w:rsid w:val="00C3749C"/>
    <w:rsid w:val="00C376D2"/>
    <w:rsid w:val="00C45BF1"/>
    <w:rsid w:val="00C50C26"/>
    <w:rsid w:val="00C60AA7"/>
    <w:rsid w:val="00C64130"/>
    <w:rsid w:val="00C72C68"/>
    <w:rsid w:val="00C772EE"/>
    <w:rsid w:val="00C87295"/>
    <w:rsid w:val="00C879AF"/>
    <w:rsid w:val="00C93DE5"/>
    <w:rsid w:val="00CB5F79"/>
    <w:rsid w:val="00CC60CB"/>
    <w:rsid w:val="00CD2678"/>
    <w:rsid w:val="00CD47CB"/>
    <w:rsid w:val="00CE21D0"/>
    <w:rsid w:val="00CF1346"/>
    <w:rsid w:val="00CF7178"/>
    <w:rsid w:val="00D02684"/>
    <w:rsid w:val="00D02EAE"/>
    <w:rsid w:val="00D04E45"/>
    <w:rsid w:val="00D07556"/>
    <w:rsid w:val="00D10DB3"/>
    <w:rsid w:val="00D12B5D"/>
    <w:rsid w:val="00D13894"/>
    <w:rsid w:val="00D14230"/>
    <w:rsid w:val="00D14A41"/>
    <w:rsid w:val="00D166D1"/>
    <w:rsid w:val="00D21A00"/>
    <w:rsid w:val="00D344DC"/>
    <w:rsid w:val="00D44C68"/>
    <w:rsid w:val="00D45698"/>
    <w:rsid w:val="00D471C2"/>
    <w:rsid w:val="00D531FC"/>
    <w:rsid w:val="00D60541"/>
    <w:rsid w:val="00D61A92"/>
    <w:rsid w:val="00D71D0F"/>
    <w:rsid w:val="00D71FC0"/>
    <w:rsid w:val="00D72C3E"/>
    <w:rsid w:val="00D73E3F"/>
    <w:rsid w:val="00D824CC"/>
    <w:rsid w:val="00D97457"/>
    <w:rsid w:val="00DA4DFC"/>
    <w:rsid w:val="00DB0A08"/>
    <w:rsid w:val="00DB19F0"/>
    <w:rsid w:val="00DC3C72"/>
    <w:rsid w:val="00DE4BE6"/>
    <w:rsid w:val="00DF32C1"/>
    <w:rsid w:val="00DF714C"/>
    <w:rsid w:val="00E0364D"/>
    <w:rsid w:val="00E04976"/>
    <w:rsid w:val="00E073AA"/>
    <w:rsid w:val="00E11BDB"/>
    <w:rsid w:val="00E131B0"/>
    <w:rsid w:val="00E302F4"/>
    <w:rsid w:val="00E33199"/>
    <w:rsid w:val="00E40B06"/>
    <w:rsid w:val="00E4382F"/>
    <w:rsid w:val="00E47509"/>
    <w:rsid w:val="00E47858"/>
    <w:rsid w:val="00E52A9A"/>
    <w:rsid w:val="00E54AC2"/>
    <w:rsid w:val="00E638E8"/>
    <w:rsid w:val="00E71589"/>
    <w:rsid w:val="00E720DF"/>
    <w:rsid w:val="00E72AF6"/>
    <w:rsid w:val="00E733B6"/>
    <w:rsid w:val="00E97FA5"/>
    <w:rsid w:val="00EA374B"/>
    <w:rsid w:val="00EA5944"/>
    <w:rsid w:val="00EC717F"/>
    <w:rsid w:val="00EE0D47"/>
    <w:rsid w:val="00EE197E"/>
    <w:rsid w:val="00EF161E"/>
    <w:rsid w:val="00EF2F91"/>
    <w:rsid w:val="00EF330E"/>
    <w:rsid w:val="00EF4E2A"/>
    <w:rsid w:val="00F0164E"/>
    <w:rsid w:val="00F02170"/>
    <w:rsid w:val="00F04043"/>
    <w:rsid w:val="00F14181"/>
    <w:rsid w:val="00F22EB1"/>
    <w:rsid w:val="00F22FB8"/>
    <w:rsid w:val="00F363BE"/>
    <w:rsid w:val="00F3665F"/>
    <w:rsid w:val="00F368D5"/>
    <w:rsid w:val="00F52E7F"/>
    <w:rsid w:val="00F71D2A"/>
    <w:rsid w:val="00F83090"/>
    <w:rsid w:val="00F8548B"/>
    <w:rsid w:val="00F8656D"/>
    <w:rsid w:val="00F87085"/>
    <w:rsid w:val="00F8742B"/>
    <w:rsid w:val="00F90286"/>
    <w:rsid w:val="00F90397"/>
    <w:rsid w:val="00F96F6C"/>
    <w:rsid w:val="00FA3D9D"/>
    <w:rsid w:val="00FA648D"/>
    <w:rsid w:val="00FB3B38"/>
    <w:rsid w:val="00FC00A8"/>
    <w:rsid w:val="00FD022F"/>
    <w:rsid w:val="00FD6E92"/>
    <w:rsid w:val="00FD7144"/>
    <w:rsid w:val="00FE2667"/>
    <w:rsid w:val="00FE306E"/>
    <w:rsid w:val="00FE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ED1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CCE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C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CCE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7C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867CCE"/>
    <w:pPr>
      <w:keepNext/>
      <w:keepLines/>
      <w:spacing w:before="480" w:line="480" w:lineRule="auto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67CCE"/>
    <w:pPr>
      <w:keepNext/>
      <w:keepLines/>
      <w:numPr>
        <w:ilvl w:val="2"/>
        <w:numId w:val="8"/>
      </w:numPr>
      <w:tabs>
        <w:tab w:val="clear" w:pos="1701"/>
        <w:tab w:val="num" w:pos="360"/>
      </w:tabs>
      <w:spacing w:before="200" w:line="480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67CCE"/>
  </w:style>
  <w:style w:type="paragraph" w:styleId="ListParagraph">
    <w:name w:val="List Paragraph"/>
    <w:basedOn w:val="Normal"/>
    <w:uiPriority w:val="34"/>
    <w:qFormat/>
    <w:rsid w:val="00867CCE"/>
    <w:pPr>
      <w:spacing w:after="200" w:line="480" w:lineRule="auto"/>
      <w:ind w:left="720"/>
      <w:contextualSpacing/>
    </w:pPr>
    <w:rPr>
      <w:rFonts w:ascii="Cambria" w:eastAsia="Calibri" w:hAnsi="Cambria" w:cs="Times New Roman"/>
      <w:sz w:val="22"/>
      <w:szCs w:val="22"/>
    </w:rPr>
  </w:style>
  <w:style w:type="paragraph" w:customStyle="1" w:styleId="Normal9pt">
    <w:name w:val="Normal + 9 pt"/>
    <w:aliases w:val="After:  0 pt,Line spacing:  single"/>
    <w:basedOn w:val="Normal"/>
    <w:uiPriority w:val="99"/>
    <w:rsid w:val="00867CCE"/>
    <w:pPr>
      <w:spacing w:after="200" w:line="480" w:lineRule="auto"/>
    </w:pPr>
    <w:rPr>
      <w:rFonts w:ascii="Cambria" w:eastAsia="Calibri" w:hAnsi="Cambria" w:cs="Times New Roman"/>
      <w:sz w:val="22"/>
      <w:szCs w:val="22"/>
      <w:lang w:val="en-US"/>
    </w:rPr>
  </w:style>
  <w:style w:type="character" w:customStyle="1" w:styleId="Style2">
    <w:name w:val="Style2"/>
    <w:basedOn w:val="DefaultParagraphFont"/>
    <w:uiPriority w:val="99"/>
    <w:rsid w:val="00867CCE"/>
    <w:rPr>
      <w:rFonts w:ascii="Times New Roman" w:hAnsi="Times New Roman" w:cs="Times New Roman"/>
      <w:sz w:val="18"/>
      <w:szCs w:val="18"/>
    </w:rPr>
  </w:style>
  <w:style w:type="paragraph" w:customStyle="1" w:styleId="Tableheader">
    <w:name w:val="Table header"/>
    <w:basedOn w:val="Normal"/>
    <w:link w:val="TableheaderChar"/>
    <w:uiPriority w:val="99"/>
    <w:rsid w:val="00867CCE"/>
    <w:rPr>
      <w:rFonts w:ascii="Cambria" w:eastAsia="Calibri" w:hAnsi="Cambria" w:cs="Times New Roman"/>
      <w:b/>
      <w:sz w:val="18"/>
      <w:szCs w:val="18"/>
    </w:rPr>
  </w:style>
  <w:style w:type="character" w:customStyle="1" w:styleId="TableheaderChar">
    <w:name w:val="Table header Char"/>
    <w:basedOn w:val="DefaultParagraphFont"/>
    <w:link w:val="Tableheader"/>
    <w:uiPriority w:val="99"/>
    <w:locked/>
    <w:rsid w:val="00867CCE"/>
    <w:rPr>
      <w:rFonts w:ascii="Cambria" w:eastAsia="Calibri" w:hAnsi="Cambria" w:cs="Times New Roman"/>
      <w:b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867CCE"/>
    <w:pPr>
      <w:spacing w:after="200" w:line="480" w:lineRule="auto"/>
      <w:jc w:val="center"/>
    </w:pPr>
    <w:rPr>
      <w:rFonts w:ascii="Cambria" w:eastAsia="Calibri" w:hAnsi="Cambria" w:cs="Times New Roman"/>
      <w:b/>
      <w:sz w:val="28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867CCE"/>
    <w:rPr>
      <w:rFonts w:ascii="Cambria" w:eastAsia="Calibri" w:hAnsi="Cambria" w:cs="Times New Roman"/>
      <w:b/>
      <w:sz w:val="28"/>
      <w:lang w:val="en-GB"/>
    </w:rPr>
  </w:style>
  <w:style w:type="paragraph" w:styleId="BodyText">
    <w:name w:val="Body Text"/>
    <w:basedOn w:val="Normal"/>
    <w:link w:val="BodyTextChar"/>
    <w:rsid w:val="00867CCE"/>
    <w:pPr>
      <w:jc w:val="center"/>
    </w:pPr>
    <w:rPr>
      <w:rFonts w:ascii="Cambria" w:eastAsia="Times New Roman" w:hAnsi="Cambria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67CCE"/>
    <w:rPr>
      <w:rFonts w:ascii="Cambria" w:eastAsia="Times New Roman" w:hAnsi="Cambria" w:cs="Times New Roman"/>
      <w:szCs w:val="20"/>
    </w:rPr>
  </w:style>
  <w:style w:type="paragraph" w:styleId="BodyText2">
    <w:name w:val="Body Text 2"/>
    <w:basedOn w:val="Normal"/>
    <w:link w:val="BodyText2Char"/>
    <w:rsid w:val="00867CCE"/>
    <w:pPr>
      <w:tabs>
        <w:tab w:val="left" w:pos="-1100"/>
        <w:tab w:val="left" w:pos="-720"/>
        <w:tab w:val="left" w:pos="0"/>
        <w:tab w:val="left" w:pos="316"/>
        <w:tab w:val="left" w:pos="1440"/>
      </w:tabs>
      <w:suppressAutoHyphens/>
      <w:spacing w:line="480" w:lineRule="auto"/>
      <w:jc w:val="both"/>
    </w:pPr>
    <w:rPr>
      <w:rFonts w:ascii="Cambria" w:eastAsia="Times New Roman" w:hAnsi="Cambria" w:cs="Times New Roman"/>
      <w:spacing w:val="-2"/>
      <w:szCs w:val="20"/>
    </w:rPr>
  </w:style>
  <w:style w:type="character" w:customStyle="1" w:styleId="BodyText2Char">
    <w:name w:val="Body Text 2 Char"/>
    <w:basedOn w:val="DefaultParagraphFont"/>
    <w:link w:val="BodyText2"/>
    <w:rsid w:val="00867CCE"/>
    <w:rPr>
      <w:rFonts w:ascii="Cambria" w:eastAsia="Times New Roman" w:hAnsi="Cambria" w:cs="Times New Roman"/>
      <w:spacing w:val="-2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867C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7CCE"/>
    <w:rPr>
      <w:rFonts w:ascii="Calibri" w:eastAsia="MS Gothic" w:hAnsi="Calibri" w:cs="Times New Roman"/>
      <w:b/>
      <w:bCs/>
      <w:caps/>
      <w:sz w:val="26"/>
      <w:szCs w:val="28"/>
      <w:lang w:val="en-GB"/>
    </w:rPr>
  </w:style>
  <w:style w:type="numbering" w:customStyle="1" w:styleId="heading">
    <w:name w:val="heading"/>
    <w:uiPriority w:val="99"/>
    <w:rsid w:val="00867CCE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67CCE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67CCE"/>
    <w:rPr>
      <w:rFonts w:ascii="Cambria" w:eastAsia="MS Gothic" w:hAnsi="Cambria" w:cs="Times New Roman"/>
      <w:b/>
      <w:bCs/>
      <w:color w:val="4F81BD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CE"/>
    <w:pPr>
      <w:spacing w:after="200"/>
    </w:pPr>
    <w:rPr>
      <w:rFonts w:ascii="Cambria" w:eastAsia="Calibri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CE"/>
    <w:rPr>
      <w:rFonts w:ascii="Cambria" w:eastAsia="Calibri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CE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C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CE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67CCE"/>
  </w:style>
  <w:style w:type="table" w:styleId="TableGrid">
    <w:name w:val="Table Grid"/>
    <w:basedOn w:val="TableNormal"/>
    <w:uiPriority w:val="59"/>
    <w:rsid w:val="00867CCE"/>
    <w:rPr>
      <w:rFonts w:eastAsia="Calibr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67CCE"/>
    <w:rPr>
      <w:rFonts w:ascii="Times New Roman" w:eastAsia="Calibri" w:hAnsi="Times New Roman" w:cs="Times New Roman"/>
      <w:sz w:val="22"/>
      <w:szCs w:val="22"/>
      <w:lang w:val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67CCE"/>
    <w:pPr>
      <w:spacing w:after="200"/>
      <w:jc w:val="right"/>
    </w:pPr>
    <w:rPr>
      <w:rFonts w:ascii="Cambria" w:eastAsia="Calibri" w:hAnsi="Cambria" w:cs="Times New Roman"/>
      <w:b/>
      <w:bCs/>
      <w:color w:val="404040"/>
      <w:sz w:val="22"/>
      <w:szCs w:val="18"/>
    </w:rPr>
  </w:style>
  <w:style w:type="paragraph" w:customStyle="1" w:styleId="NormalWeb1">
    <w:name w:val="Normal (Web)1"/>
    <w:basedOn w:val="Normal"/>
    <w:next w:val="NormalWeb"/>
    <w:uiPriority w:val="99"/>
    <w:unhideWhenUsed/>
    <w:rsid w:val="00867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867CCE"/>
    <w:rPr>
      <w:rFonts w:ascii="Cambria" w:eastAsia="Calibri" w:hAnsi="Cambria" w:cs="Times New Roman"/>
      <w:sz w:val="22"/>
      <w:szCs w:val="22"/>
      <w:lang w:val="nl-NL"/>
    </w:rPr>
  </w:style>
  <w:style w:type="table" w:customStyle="1" w:styleId="LightShading1">
    <w:name w:val="Light Shading1"/>
    <w:basedOn w:val="TableNormal"/>
    <w:next w:val="LightShading"/>
    <w:uiPriority w:val="60"/>
    <w:rsid w:val="00867CCE"/>
    <w:rPr>
      <w:rFonts w:eastAsia="Calibri"/>
      <w:color w:val="000000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7CCE"/>
  </w:style>
  <w:style w:type="paragraph" w:customStyle="1" w:styleId="Default">
    <w:name w:val="Default"/>
    <w:uiPriority w:val="99"/>
    <w:rsid w:val="00867CC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67CCE"/>
    <w:rPr>
      <w:rFonts w:ascii="Cambria" w:eastAsia="Calibri" w:hAnsi="Cambri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67CCE"/>
    <w:rPr>
      <w:rFonts w:ascii="Cambria" w:eastAsia="Calibri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67CCE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67CCE"/>
  </w:style>
  <w:style w:type="paragraph" w:styleId="TOC1">
    <w:name w:val="toc 1"/>
    <w:basedOn w:val="Normal"/>
    <w:next w:val="Normal"/>
    <w:autoRedefine/>
    <w:uiPriority w:val="39"/>
    <w:unhideWhenUsed/>
    <w:rsid w:val="00867CCE"/>
    <w:pPr>
      <w:spacing w:after="100" w:line="480" w:lineRule="auto"/>
    </w:pPr>
    <w:rPr>
      <w:rFonts w:ascii="Cambria" w:eastAsia="Calibri" w:hAnsi="Cambria" w:cs="Times New Roman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67CCE"/>
    <w:pPr>
      <w:spacing w:after="100" w:line="480" w:lineRule="auto"/>
      <w:ind w:left="220"/>
    </w:pPr>
    <w:rPr>
      <w:rFonts w:ascii="Cambria" w:eastAsia="Calibri" w:hAnsi="Cambria" w:cs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67CCE"/>
    <w:pPr>
      <w:pBdr>
        <w:bottom w:val="single" w:sz="8" w:space="4" w:color="4F81BD" w:themeColor="accent1"/>
      </w:pBdr>
      <w:spacing w:after="300"/>
      <w:contextualSpacing/>
    </w:pPr>
    <w:rPr>
      <w:rFonts w:ascii="Cambria" w:eastAsia="Calibri" w:hAnsi="Cambria" w:cs="Times New Roman"/>
      <w:b/>
      <w:sz w:val="28"/>
    </w:rPr>
  </w:style>
  <w:style w:type="character" w:customStyle="1" w:styleId="TitleChar1">
    <w:name w:val="Title Char1"/>
    <w:basedOn w:val="DefaultParagraphFont"/>
    <w:uiPriority w:val="10"/>
    <w:rsid w:val="00867C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867CCE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67C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867C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867CCE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867C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0C4C52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CCE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C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CCE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7C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867CCE"/>
    <w:pPr>
      <w:keepNext/>
      <w:keepLines/>
      <w:spacing w:before="480" w:line="480" w:lineRule="auto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67CCE"/>
    <w:pPr>
      <w:keepNext/>
      <w:keepLines/>
      <w:numPr>
        <w:ilvl w:val="2"/>
        <w:numId w:val="8"/>
      </w:numPr>
      <w:tabs>
        <w:tab w:val="clear" w:pos="1701"/>
        <w:tab w:val="num" w:pos="360"/>
      </w:tabs>
      <w:spacing w:before="200" w:line="480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67CCE"/>
  </w:style>
  <w:style w:type="paragraph" w:styleId="ListParagraph">
    <w:name w:val="List Paragraph"/>
    <w:basedOn w:val="Normal"/>
    <w:uiPriority w:val="34"/>
    <w:qFormat/>
    <w:rsid w:val="00867CCE"/>
    <w:pPr>
      <w:spacing w:after="200" w:line="480" w:lineRule="auto"/>
      <w:ind w:left="720"/>
      <w:contextualSpacing/>
    </w:pPr>
    <w:rPr>
      <w:rFonts w:ascii="Cambria" w:eastAsia="Calibri" w:hAnsi="Cambria" w:cs="Times New Roman"/>
      <w:sz w:val="22"/>
      <w:szCs w:val="22"/>
    </w:rPr>
  </w:style>
  <w:style w:type="paragraph" w:customStyle="1" w:styleId="Normal9pt">
    <w:name w:val="Normal + 9 pt"/>
    <w:aliases w:val="After:  0 pt,Line spacing:  single"/>
    <w:basedOn w:val="Normal"/>
    <w:uiPriority w:val="99"/>
    <w:rsid w:val="00867CCE"/>
    <w:pPr>
      <w:spacing w:after="200" w:line="480" w:lineRule="auto"/>
    </w:pPr>
    <w:rPr>
      <w:rFonts w:ascii="Cambria" w:eastAsia="Calibri" w:hAnsi="Cambria" w:cs="Times New Roman"/>
      <w:sz w:val="22"/>
      <w:szCs w:val="22"/>
      <w:lang w:val="en-US"/>
    </w:rPr>
  </w:style>
  <w:style w:type="character" w:customStyle="1" w:styleId="Style2">
    <w:name w:val="Style2"/>
    <w:basedOn w:val="DefaultParagraphFont"/>
    <w:uiPriority w:val="99"/>
    <w:rsid w:val="00867CCE"/>
    <w:rPr>
      <w:rFonts w:ascii="Times New Roman" w:hAnsi="Times New Roman" w:cs="Times New Roman"/>
      <w:sz w:val="18"/>
      <w:szCs w:val="18"/>
    </w:rPr>
  </w:style>
  <w:style w:type="paragraph" w:customStyle="1" w:styleId="Tableheader">
    <w:name w:val="Table header"/>
    <w:basedOn w:val="Normal"/>
    <w:link w:val="TableheaderChar"/>
    <w:uiPriority w:val="99"/>
    <w:rsid w:val="00867CCE"/>
    <w:rPr>
      <w:rFonts w:ascii="Cambria" w:eastAsia="Calibri" w:hAnsi="Cambria" w:cs="Times New Roman"/>
      <w:b/>
      <w:sz w:val="18"/>
      <w:szCs w:val="18"/>
    </w:rPr>
  </w:style>
  <w:style w:type="character" w:customStyle="1" w:styleId="TableheaderChar">
    <w:name w:val="Table header Char"/>
    <w:basedOn w:val="DefaultParagraphFont"/>
    <w:link w:val="Tableheader"/>
    <w:uiPriority w:val="99"/>
    <w:locked/>
    <w:rsid w:val="00867CCE"/>
    <w:rPr>
      <w:rFonts w:ascii="Cambria" w:eastAsia="Calibri" w:hAnsi="Cambria" w:cs="Times New Roman"/>
      <w:b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867CCE"/>
    <w:pPr>
      <w:spacing w:after="200" w:line="480" w:lineRule="auto"/>
      <w:jc w:val="center"/>
    </w:pPr>
    <w:rPr>
      <w:rFonts w:ascii="Cambria" w:eastAsia="Calibri" w:hAnsi="Cambria" w:cs="Times New Roman"/>
      <w:b/>
      <w:sz w:val="28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867CCE"/>
    <w:rPr>
      <w:rFonts w:ascii="Cambria" w:eastAsia="Calibri" w:hAnsi="Cambria" w:cs="Times New Roman"/>
      <w:b/>
      <w:sz w:val="28"/>
      <w:lang w:val="en-GB"/>
    </w:rPr>
  </w:style>
  <w:style w:type="paragraph" w:styleId="BodyText">
    <w:name w:val="Body Text"/>
    <w:basedOn w:val="Normal"/>
    <w:link w:val="BodyTextChar"/>
    <w:rsid w:val="00867CCE"/>
    <w:pPr>
      <w:jc w:val="center"/>
    </w:pPr>
    <w:rPr>
      <w:rFonts w:ascii="Cambria" w:eastAsia="Times New Roman" w:hAnsi="Cambria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67CCE"/>
    <w:rPr>
      <w:rFonts w:ascii="Cambria" w:eastAsia="Times New Roman" w:hAnsi="Cambria" w:cs="Times New Roman"/>
      <w:szCs w:val="20"/>
    </w:rPr>
  </w:style>
  <w:style w:type="paragraph" w:styleId="BodyText2">
    <w:name w:val="Body Text 2"/>
    <w:basedOn w:val="Normal"/>
    <w:link w:val="BodyText2Char"/>
    <w:rsid w:val="00867CCE"/>
    <w:pPr>
      <w:tabs>
        <w:tab w:val="left" w:pos="-1100"/>
        <w:tab w:val="left" w:pos="-720"/>
        <w:tab w:val="left" w:pos="0"/>
        <w:tab w:val="left" w:pos="316"/>
        <w:tab w:val="left" w:pos="1440"/>
      </w:tabs>
      <w:suppressAutoHyphens/>
      <w:spacing w:line="480" w:lineRule="auto"/>
      <w:jc w:val="both"/>
    </w:pPr>
    <w:rPr>
      <w:rFonts w:ascii="Cambria" w:eastAsia="Times New Roman" w:hAnsi="Cambria" w:cs="Times New Roman"/>
      <w:spacing w:val="-2"/>
      <w:szCs w:val="20"/>
    </w:rPr>
  </w:style>
  <w:style w:type="character" w:customStyle="1" w:styleId="BodyText2Char">
    <w:name w:val="Body Text 2 Char"/>
    <w:basedOn w:val="DefaultParagraphFont"/>
    <w:link w:val="BodyText2"/>
    <w:rsid w:val="00867CCE"/>
    <w:rPr>
      <w:rFonts w:ascii="Cambria" w:eastAsia="Times New Roman" w:hAnsi="Cambria" w:cs="Times New Roman"/>
      <w:spacing w:val="-2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867C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7CCE"/>
    <w:rPr>
      <w:rFonts w:ascii="Calibri" w:eastAsia="MS Gothic" w:hAnsi="Calibri" w:cs="Times New Roman"/>
      <w:b/>
      <w:bCs/>
      <w:caps/>
      <w:sz w:val="26"/>
      <w:szCs w:val="28"/>
      <w:lang w:val="en-GB"/>
    </w:rPr>
  </w:style>
  <w:style w:type="numbering" w:customStyle="1" w:styleId="heading">
    <w:name w:val="heading"/>
    <w:uiPriority w:val="99"/>
    <w:rsid w:val="00867CCE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67CCE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67CCE"/>
    <w:rPr>
      <w:rFonts w:ascii="Cambria" w:eastAsia="MS Gothic" w:hAnsi="Cambria" w:cs="Times New Roman"/>
      <w:b/>
      <w:bCs/>
      <w:color w:val="4F81BD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CE"/>
    <w:pPr>
      <w:spacing w:after="200"/>
    </w:pPr>
    <w:rPr>
      <w:rFonts w:ascii="Cambria" w:eastAsia="Calibri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CE"/>
    <w:rPr>
      <w:rFonts w:ascii="Cambria" w:eastAsia="Calibri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CE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C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CE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67CCE"/>
  </w:style>
  <w:style w:type="table" w:styleId="TableGrid">
    <w:name w:val="Table Grid"/>
    <w:basedOn w:val="TableNormal"/>
    <w:uiPriority w:val="59"/>
    <w:rsid w:val="00867CCE"/>
    <w:rPr>
      <w:rFonts w:eastAsia="Calibr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67CCE"/>
    <w:rPr>
      <w:rFonts w:ascii="Times New Roman" w:eastAsia="Calibri" w:hAnsi="Times New Roman" w:cs="Times New Roman"/>
      <w:sz w:val="22"/>
      <w:szCs w:val="22"/>
      <w:lang w:val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67CCE"/>
    <w:pPr>
      <w:spacing w:after="200"/>
      <w:jc w:val="right"/>
    </w:pPr>
    <w:rPr>
      <w:rFonts w:ascii="Cambria" w:eastAsia="Calibri" w:hAnsi="Cambria" w:cs="Times New Roman"/>
      <w:b/>
      <w:bCs/>
      <w:color w:val="404040"/>
      <w:sz w:val="22"/>
      <w:szCs w:val="18"/>
    </w:rPr>
  </w:style>
  <w:style w:type="paragraph" w:customStyle="1" w:styleId="NormalWeb1">
    <w:name w:val="Normal (Web)1"/>
    <w:basedOn w:val="Normal"/>
    <w:next w:val="NormalWeb"/>
    <w:uiPriority w:val="99"/>
    <w:unhideWhenUsed/>
    <w:rsid w:val="00867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867CCE"/>
    <w:rPr>
      <w:rFonts w:ascii="Cambria" w:eastAsia="Calibri" w:hAnsi="Cambria" w:cs="Times New Roman"/>
      <w:sz w:val="22"/>
      <w:szCs w:val="22"/>
      <w:lang w:val="nl-NL"/>
    </w:rPr>
  </w:style>
  <w:style w:type="table" w:customStyle="1" w:styleId="LightShading1">
    <w:name w:val="Light Shading1"/>
    <w:basedOn w:val="TableNormal"/>
    <w:next w:val="LightShading"/>
    <w:uiPriority w:val="60"/>
    <w:rsid w:val="00867CCE"/>
    <w:rPr>
      <w:rFonts w:eastAsia="Calibri"/>
      <w:color w:val="000000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7CCE"/>
  </w:style>
  <w:style w:type="paragraph" w:customStyle="1" w:styleId="Default">
    <w:name w:val="Default"/>
    <w:uiPriority w:val="99"/>
    <w:rsid w:val="00867CC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67CCE"/>
    <w:rPr>
      <w:rFonts w:ascii="Cambria" w:eastAsia="Calibri" w:hAnsi="Cambri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67CCE"/>
    <w:rPr>
      <w:rFonts w:ascii="Cambria" w:eastAsia="Calibri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67CCE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67CCE"/>
  </w:style>
  <w:style w:type="paragraph" w:styleId="TOC1">
    <w:name w:val="toc 1"/>
    <w:basedOn w:val="Normal"/>
    <w:next w:val="Normal"/>
    <w:autoRedefine/>
    <w:uiPriority w:val="39"/>
    <w:unhideWhenUsed/>
    <w:rsid w:val="00867CCE"/>
    <w:pPr>
      <w:spacing w:after="100" w:line="480" w:lineRule="auto"/>
    </w:pPr>
    <w:rPr>
      <w:rFonts w:ascii="Cambria" w:eastAsia="Calibri" w:hAnsi="Cambria" w:cs="Times New Roman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67CCE"/>
    <w:pPr>
      <w:spacing w:after="100" w:line="480" w:lineRule="auto"/>
      <w:ind w:left="220"/>
    </w:pPr>
    <w:rPr>
      <w:rFonts w:ascii="Cambria" w:eastAsia="Calibri" w:hAnsi="Cambria" w:cs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67CCE"/>
    <w:pPr>
      <w:pBdr>
        <w:bottom w:val="single" w:sz="8" w:space="4" w:color="4F81BD" w:themeColor="accent1"/>
      </w:pBdr>
      <w:spacing w:after="300"/>
      <w:contextualSpacing/>
    </w:pPr>
    <w:rPr>
      <w:rFonts w:ascii="Cambria" w:eastAsia="Calibri" w:hAnsi="Cambria" w:cs="Times New Roman"/>
      <w:b/>
      <w:sz w:val="28"/>
    </w:rPr>
  </w:style>
  <w:style w:type="character" w:customStyle="1" w:styleId="TitleChar1">
    <w:name w:val="Title Char1"/>
    <w:basedOn w:val="DefaultParagraphFont"/>
    <w:uiPriority w:val="10"/>
    <w:rsid w:val="00867C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867CCE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67C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867C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867CCE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867C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0C4C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711686-43DA-1049-BB48-B4DA1E424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708</Words>
  <Characters>10047</Characters>
  <Application>Microsoft Macintosh Word</Application>
  <DocSecurity>0</DocSecurity>
  <Lines>16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n M. van Rossum</dc:creator>
  <cp:lastModifiedBy>Harmen M. van Rossum</cp:lastModifiedBy>
  <cp:revision>10</cp:revision>
  <cp:lastPrinted>2015-12-01T17:15:00Z</cp:lastPrinted>
  <dcterms:created xsi:type="dcterms:W3CDTF">2016-03-20T09:06:00Z</dcterms:created>
  <dcterms:modified xsi:type="dcterms:W3CDTF">2016-03-2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ntact@harmenvanrossum.nl@www.mendeley.com</vt:lpwstr>
  </property>
  <property fmtid="{D5CDD505-2E9C-101B-9397-08002B2CF9AE}" pid="4" name="Mendeley Citation Style_1">
    <vt:lpwstr>http://www.zotero.org/styles/american-society-for-microbiology-harmen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btex</vt:lpwstr>
  </property>
  <property fmtid="{D5CDD505-2E9C-101B-9397-08002B2CF9AE}" pid="10" name="Mendeley Recent Style Name 2_1">
    <vt:lpwstr>BibTeX generic citation style [Harmen]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696531/elsevier-harvard</vt:lpwstr>
  </property>
  <property fmtid="{D5CDD505-2E9C-101B-9397-08002B2CF9AE}" pid="14" name="Mendeley Recent Style Name 4_1">
    <vt:lpwstr>Elsevier Harvard (with titles) - Harmen van Rossum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696531/oxford-university-press-scimed-author-date</vt:lpwstr>
  </property>
  <property fmtid="{D5CDD505-2E9C-101B-9397-08002B2CF9AE}" pid="18" name="Mendeley Recent Style Name 6_1">
    <vt:lpwstr>Oxford University Press SciMed (author-date) - Harmen van Rossum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mbio</vt:lpwstr>
  </property>
  <property fmtid="{D5CDD505-2E9C-101B-9397-08002B2CF9AE}" pid="22" name="Mendeley Recent Style Name 8_1">
    <vt:lpwstr>mBio</vt:lpwstr>
  </property>
  <property fmtid="{D5CDD505-2E9C-101B-9397-08002B2CF9AE}" pid="23" name="Mendeley Recent Style Id 9_1">
    <vt:lpwstr>http://www.zotero.org/styles/american-society-for-microbiology-harmen</vt:lpwstr>
  </property>
  <property fmtid="{D5CDD505-2E9C-101B-9397-08002B2CF9AE}" pid="24" name="Mendeley Recent Style Name 9_1">
    <vt:lpwstr>mBio - Harmen</vt:lpwstr>
  </property>
</Properties>
</file>